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5A5A" w14:textId="7F9950F7" w:rsidR="00240CBA" w:rsidRPr="00240CBA" w:rsidRDefault="00240C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5"/>
        <w:tblpPr w:leftFromText="142" w:rightFromText="142" w:horzAnchor="margin" w:tblpY="502"/>
        <w:tblW w:w="0" w:type="auto"/>
        <w:tblLook w:val="04A0" w:firstRow="1" w:lastRow="0" w:firstColumn="1" w:lastColumn="0" w:noHBand="0" w:noVBand="1"/>
      </w:tblPr>
      <w:tblGrid>
        <w:gridCol w:w="2288"/>
        <w:gridCol w:w="6216"/>
      </w:tblGrid>
      <w:tr w:rsidR="00773A51" w14:paraId="7F9B678B" w14:textId="77777777" w:rsidTr="00933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77D3A46" w14:textId="48A500F9" w:rsidR="00773A51" w:rsidRPr="00773A51" w:rsidRDefault="00773A51" w:rsidP="00773A51">
            <w:pPr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216" w:type="dxa"/>
          </w:tcPr>
          <w:p w14:paraId="6A3147C6" w14:textId="309288D4" w:rsidR="00773A51" w:rsidRPr="00773A51" w:rsidRDefault="00773A51" w:rsidP="00773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Sequence (5’</w:t>
            </w:r>
            <w:r w:rsidRPr="00773A51">
              <w:rPr>
                <w:rFonts w:ascii="Times New Roman" w:eastAsia="ＭＳ 明朝" w:hAnsi="Times New Roman" w:cs="Times New Roman"/>
              </w:rPr>
              <w:t>→</w:t>
            </w:r>
            <w:r w:rsidRPr="00773A51">
              <w:rPr>
                <w:rFonts w:ascii="Times New Roman" w:hAnsi="Times New Roman" w:cs="Times New Roman"/>
              </w:rPr>
              <w:t>3’)</w:t>
            </w:r>
          </w:p>
        </w:tc>
      </w:tr>
      <w:tr w:rsidR="00773A51" w14:paraId="6453B4D4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7E03FED" w14:textId="26A57DF1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-5</w:t>
            </w:r>
          </w:p>
        </w:tc>
        <w:tc>
          <w:tcPr>
            <w:tcW w:w="6216" w:type="dxa"/>
          </w:tcPr>
          <w:p w14:paraId="41012776" w14:textId="1D3CD097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TGCGCCGTTTTCTTGTAGCTTTC</w:t>
            </w:r>
          </w:p>
        </w:tc>
      </w:tr>
      <w:tr w:rsidR="00773A51" w14:paraId="7BDCD92C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A4D167C" w14:textId="3329736A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-3</w:t>
            </w:r>
          </w:p>
        </w:tc>
        <w:tc>
          <w:tcPr>
            <w:tcW w:w="6216" w:type="dxa"/>
          </w:tcPr>
          <w:p w14:paraId="7A647B58" w14:textId="177DCFE6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CTTGGCGTAGGCAAAGCTGAGCGA</w:t>
            </w:r>
          </w:p>
        </w:tc>
      </w:tr>
      <w:tr w:rsidR="00773A51" w14:paraId="378C3100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2847713" w14:textId="260CEB7C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Cht-5</w:t>
            </w:r>
          </w:p>
        </w:tc>
        <w:tc>
          <w:tcPr>
            <w:tcW w:w="6216" w:type="dxa"/>
          </w:tcPr>
          <w:p w14:paraId="0ED90B1E" w14:textId="1D5B401A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TGAGCTGCCTTCGTCAAAAGCGC</w:t>
            </w:r>
          </w:p>
        </w:tc>
      </w:tr>
      <w:tr w:rsidR="00773A51" w14:paraId="141FA177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840A232" w14:textId="76E75141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Cht-3</w:t>
            </w:r>
          </w:p>
        </w:tc>
        <w:tc>
          <w:tcPr>
            <w:tcW w:w="6216" w:type="dxa"/>
          </w:tcPr>
          <w:p w14:paraId="029B1FCD" w14:textId="3532AE1C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AGGTCGCCGTCCAACGCCGCATC</w:t>
            </w:r>
          </w:p>
        </w:tc>
      </w:tr>
      <w:tr w:rsidR="00773A51" w14:paraId="438C9225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C82093C" w14:textId="0B9DC5BE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_For</w:t>
            </w:r>
            <w:proofErr w:type="spellEnd"/>
          </w:p>
        </w:tc>
        <w:tc>
          <w:tcPr>
            <w:tcW w:w="6216" w:type="dxa"/>
          </w:tcPr>
          <w:p w14:paraId="43A8F35A" w14:textId="47E6B23A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GTGAGGGCGACCTCGTGCTTGG</w:t>
            </w:r>
          </w:p>
        </w:tc>
      </w:tr>
      <w:tr w:rsidR="00773A51" w14:paraId="519AB875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2CF761A" w14:textId="6752A8A1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_Rev</w:t>
            </w:r>
            <w:proofErr w:type="spellEnd"/>
          </w:p>
        </w:tc>
        <w:tc>
          <w:tcPr>
            <w:tcW w:w="6216" w:type="dxa"/>
          </w:tcPr>
          <w:p w14:paraId="6BF2830F" w14:textId="1D176087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AAACCCAAGCACGAGGTCGCCCTC</w:t>
            </w:r>
          </w:p>
        </w:tc>
      </w:tr>
      <w:tr w:rsidR="00773A51" w14:paraId="21200979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7A34189" w14:textId="40346685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3A51">
              <w:rPr>
                <w:rFonts w:ascii="Times New Roman" w:hAnsi="Times New Roman" w:cs="Times New Roman"/>
                <w:b w:val="0"/>
                <w:bCs w:val="0"/>
              </w:rPr>
              <w:t>LpCht_Fo</w:t>
            </w:r>
            <w:r w:rsidR="007F70ED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proofErr w:type="spellEnd"/>
          </w:p>
        </w:tc>
        <w:tc>
          <w:tcPr>
            <w:tcW w:w="6216" w:type="dxa"/>
          </w:tcPr>
          <w:p w14:paraId="0D16073B" w14:textId="433EECB0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GT</w:t>
            </w:r>
            <w:r w:rsidR="00041E06">
              <w:rPr>
                <w:rFonts w:ascii="Times New Roman" w:hAnsi="Times New Roman" w:cs="Times New Roman"/>
              </w:rPr>
              <w:t>GGTGGAGGGCCATTGTGATG</w:t>
            </w:r>
          </w:p>
        </w:tc>
      </w:tr>
      <w:tr w:rsidR="00773A51" w14:paraId="3BB5C9F8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50D346C" w14:textId="03BC8930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3A51">
              <w:rPr>
                <w:rFonts w:ascii="Times New Roman" w:hAnsi="Times New Roman" w:cs="Times New Roman"/>
                <w:b w:val="0"/>
                <w:bCs w:val="0"/>
              </w:rPr>
              <w:t>LpCht_Rev</w:t>
            </w:r>
            <w:proofErr w:type="spellEnd"/>
          </w:p>
        </w:tc>
        <w:tc>
          <w:tcPr>
            <w:tcW w:w="6216" w:type="dxa"/>
          </w:tcPr>
          <w:p w14:paraId="16A10E7F" w14:textId="70ADB45D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AA</w:t>
            </w:r>
            <w:r w:rsidR="00041E06">
              <w:rPr>
                <w:rFonts w:ascii="Times New Roman" w:hAnsi="Times New Roman" w:cs="Times New Roman"/>
              </w:rPr>
              <w:t>ACCATCACAATGGCCCTCCACC</w:t>
            </w:r>
          </w:p>
        </w:tc>
      </w:tr>
      <w:tr w:rsidR="00773A51" w14:paraId="5C7C06FC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81212E6" w14:textId="7E355611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5’UTR-F</w:t>
            </w:r>
          </w:p>
        </w:tc>
        <w:tc>
          <w:tcPr>
            <w:tcW w:w="6216" w:type="dxa"/>
          </w:tcPr>
          <w:p w14:paraId="786BD94B" w14:textId="63C5E653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CAACAGCATGCTCTCACTCGCAT</w:t>
            </w:r>
          </w:p>
        </w:tc>
      </w:tr>
      <w:tr w:rsidR="00773A51" w14:paraId="0FBD549C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D24CB63" w14:textId="59D8BD8D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5’UTR-R</w:t>
            </w:r>
          </w:p>
        </w:tc>
        <w:tc>
          <w:tcPr>
            <w:tcW w:w="6216" w:type="dxa"/>
          </w:tcPr>
          <w:p w14:paraId="279B66A3" w14:textId="5717BCDC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CTTTTTCATGATTCTGATCGATATGAAGAAGCC</w:t>
            </w:r>
          </w:p>
        </w:tc>
      </w:tr>
      <w:tr w:rsidR="00773A51" w14:paraId="3E12F3BB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D638C88" w14:textId="6D1019F9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Hph</w:t>
            </w:r>
            <w:proofErr w:type="spellEnd"/>
            <w:r w:rsidRPr="00773A51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6216" w:type="dxa"/>
          </w:tcPr>
          <w:p w14:paraId="1F132F86" w14:textId="7DC51849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ATCAGAATCATGAAAAAGCCTGAACTC</w:t>
            </w:r>
          </w:p>
        </w:tc>
      </w:tr>
      <w:tr w:rsidR="00773A51" w14:paraId="038185F8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81D34C8" w14:textId="2E4D3B39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Hph</w:t>
            </w:r>
            <w:proofErr w:type="spellEnd"/>
            <w:r w:rsidRPr="00773A51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6216" w:type="dxa"/>
          </w:tcPr>
          <w:p w14:paraId="137ED36C" w14:textId="1262757A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ACGTGGCGTCTATTTCTTTGCCCTCGG</w:t>
            </w:r>
          </w:p>
        </w:tc>
      </w:tr>
      <w:tr w:rsidR="00773A51" w14:paraId="7F657203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1AFD2342" w14:textId="72909B36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Asp3’ORF-F</w:t>
            </w:r>
          </w:p>
        </w:tc>
        <w:tc>
          <w:tcPr>
            <w:tcW w:w="6216" w:type="dxa"/>
          </w:tcPr>
          <w:p w14:paraId="7C3E5C3C" w14:textId="7AD8EB9B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AAGAAATAGACGCCACGTGGACGGAGAGCTG</w:t>
            </w:r>
          </w:p>
        </w:tc>
      </w:tr>
      <w:tr w:rsidR="00773A51" w14:paraId="296D8706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1D3E5FB" w14:textId="5AB7C094" w:rsidR="00773A51" w:rsidRPr="00773A51" w:rsidRDefault="007F70ED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70ED">
              <w:rPr>
                <w:rFonts w:ascii="Times New Roman" w:hAnsi="Times New Roman" w:cs="Times New Roman"/>
                <w:b w:val="0"/>
                <w:bCs w:val="0"/>
              </w:rPr>
              <w:t>LpAsp3’ORF-R</w:t>
            </w:r>
          </w:p>
        </w:tc>
        <w:tc>
          <w:tcPr>
            <w:tcW w:w="6216" w:type="dxa"/>
          </w:tcPr>
          <w:p w14:paraId="692AC8FD" w14:textId="3D0ACE46" w:rsidR="00773A51" w:rsidRPr="00773A51" w:rsidRDefault="007F70ED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0ED">
              <w:rPr>
                <w:rFonts w:ascii="Times New Roman" w:hAnsi="Times New Roman" w:cs="Times New Roman"/>
              </w:rPr>
              <w:t>TTACTTGGCGTAGGCAAAGCTG</w:t>
            </w:r>
          </w:p>
        </w:tc>
      </w:tr>
      <w:tr w:rsidR="00773A51" w14:paraId="21406029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9E1C758" w14:textId="1FCF099C" w:rsidR="00773A51" w:rsidRPr="00773A51" w:rsidRDefault="007F70ED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F70ED">
              <w:rPr>
                <w:rFonts w:ascii="Times New Roman" w:hAnsi="Times New Roman" w:cs="Times New Roman"/>
                <w:b w:val="0"/>
                <w:bCs w:val="0"/>
              </w:rPr>
              <w:t>LpCht5’UTR-F</w:t>
            </w:r>
          </w:p>
        </w:tc>
        <w:tc>
          <w:tcPr>
            <w:tcW w:w="6216" w:type="dxa"/>
          </w:tcPr>
          <w:p w14:paraId="15A976D4" w14:textId="4513B7E9" w:rsidR="00773A51" w:rsidRPr="00773A51" w:rsidRDefault="007F70ED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0ED">
              <w:rPr>
                <w:rFonts w:ascii="Times New Roman" w:hAnsi="Times New Roman" w:cs="Times New Roman"/>
              </w:rPr>
              <w:t>GGTCTGCTGAGTGTGCAATCTG</w:t>
            </w:r>
          </w:p>
        </w:tc>
      </w:tr>
      <w:tr w:rsidR="007F70ED" w:rsidRPr="003E19CF" w14:paraId="30A90453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C545C2F" w14:textId="60084872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Cht5’UTR-R</w:t>
            </w:r>
          </w:p>
        </w:tc>
        <w:tc>
          <w:tcPr>
            <w:tcW w:w="6216" w:type="dxa"/>
          </w:tcPr>
          <w:p w14:paraId="0B61593C" w14:textId="2F2BB94B" w:rsidR="007F70ED" w:rsidRPr="003E19CF" w:rsidRDefault="003E19CF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9CF">
              <w:rPr>
                <w:rFonts w:ascii="Times New Roman" w:hAnsi="Times New Roman" w:cs="Times New Roman"/>
              </w:rPr>
              <w:t>CTTTTTCATTCGCGTTGAGACGACCACACCTAC</w:t>
            </w:r>
          </w:p>
        </w:tc>
      </w:tr>
      <w:tr w:rsidR="007F70ED" w:rsidRPr="003E19CF" w14:paraId="7452E5B1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F17C076" w14:textId="00C05021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E19CF">
              <w:rPr>
                <w:rFonts w:ascii="Times New Roman" w:hAnsi="Times New Roman" w:cs="Times New Roman"/>
                <w:b w:val="0"/>
                <w:bCs w:val="0"/>
              </w:rPr>
              <w:t>LpChtHph</w:t>
            </w:r>
            <w:proofErr w:type="spellEnd"/>
            <w:r w:rsidRPr="003E19CF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6216" w:type="dxa"/>
          </w:tcPr>
          <w:p w14:paraId="2D3F66AE" w14:textId="545FC5E8" w:rsidR="007F70ED" w:rsidRPr="003E19CF" w:rsidRDefault="003E19CF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9CF">
              <w:rPr>
                <w:rFonts w:ascii="Times New Roman" w:hAnsi="Times New Roman" w:cs="Times New Roman"/>
              </w:rPr>
              <w:t>TCAACGCGAATGAAAAAGCCTGAACTC</w:t>
            </w:r>
          </w:p>
        </w:tc>
      </w:tr>
      <w:tr w:rsidR="007F70ED" w:rsidRPr="003E19CF" w14:paraId="4BB2E0F0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B42B841" w14:textId="2827FAA5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E19CF">
              <w:rPr>
                <w:rFonts w:ascii="Times New Roman" w:hAnsi="Times New Roman" w:cs="Times New Roman"/>
                <w:b w:val="0"/>
                <w:bCs w:val="0"/>
              </w:rPr>
              <w:t>LpChtHph</w:t>
            </w:r>
            <w:proofErr w:type="spellEnd"/>
            <w:r w:rsidRPr="003E19CF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6216" w:type="dxa"/>
          </w:tcPr>
          <w:p w14:paraId="39A36051" w14:textId="0C2A6CAF" w:rsidR="007F70ED" w:rsidRPr="003E19CF" w:rsidRDefault="003E19CF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9CF">
              <w:rPr>
                <w:rFonts w:ascii="Times New Roman" w:hAnsi="Times New Roman" w:cs="Times New Roman"/>
              </w:rPr>
              <w:t>CGAGCTGGGCTATTTCTTTGCCCTCGG</w:t>
            </w:r>
          </w:p>
        </w:tc>
      </w:tr>
      <w:tr w:rsidR="007F70ED" w:rsidRPr="003E19CF" w14:paraId="3E3007DD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86C250A" w14:textId="7E391A27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Cht3’ORF-F</w:t>
            </w:r>
          </w:p>
        </w:tc>
        <w:tc>
          <w:tcPr>
            <w:tcW w:w="6216" w:type="dxa"/>
          </w:tcPr>
          <w:p w14:paraId="57D5BFE8" w14:textId="231D32FE" w:rsidR="007F70ED" w:rsidRPr="003E19CF" w:rsidRDefault="003E19CF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9CF">
              <w:rPr>
                <w:rFonts w:ascii="Times New Roman" w:hAnsi="Times New Roman" w:cs="Times New Roman"/>
              </w:rPr>
              <w:t>AAGAAATAGCCCAGCTCGAACTGTCGAGGCT</w:t>
            </w:r>
          </w:p>
        </w:tc>
      </w:tr>
      <w:tr w:rsidR="007F70ED" w:rsidRPr="003E19CF" w14:paraId="175EAB75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3AA884B" w14:textId="329B4880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Cht3’ORF-R</w:t>
            </w:r>
          </w:p>
        </w:tc>
        <w:tc>
          <w:tcPr>
            <w:tcW w:w="6216" w:type="dxa"/>
          </w:tcPr>
          <w:p w14:paraId="503B8B5F" w14:textId="2A4610A9" w:rsidR="007F70ED" w:rsidRPr="003E19CF" w:rsidRDefault="003E19CF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9CF">
              <w:rPr>
                <w:rFonts w:ascii="Times New Roman" w:hAnsi="Times New Roman" w:cs="Times New Roman"/>
              </w:rPr>
              <w:t>ATGCCGCTTAACAACGCATCGA</w:t>
            </w:r>
          </w:p>
        </w:tc>
      </w:tr>
      <w:tr w:rsidR="007F70ED" w:rsidRPr="003E19CF" w14:paraId="0AA431BE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0AD9781C" w14:textId="0E225F77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pAsp5’UTR-Outer-F</w:t>
            </w:r>
          </w:p>
        </w:tc>
        <w:tc>
          <w:tcPr>
            <w:tcW w:w="6216" w:type="dxa"/>
          </w:tcPr>
          <w:p w14:paraId="53E17076" w14:textId="0B48B368" w:rsidR="007F70ED" w:rsidRPr="003E19CF" w:rsidRDefault="00BA74CE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ACTGGGTTCTTCTTGCCCAGA</w:t>
            </w:r>
          </w:p>
        </w:tc>
      </w:tr>
      <w:tr w:rsidR="007F70ED" w:rsidRPr="003E19CF" w14:paraId="5E259C47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814F574" w14:textId="292B0829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Asp-72R</w:t>
            </w:r>
          </w:p>
        </w:tc>
        <w:tc>
          <w:tcPr>
            <w:tcW w:w="6216" w:type="dxa"/>
          </w:tcPr>
          <w:p w14:paraId="37193C28" w14:textId="7627CE1C" w:rsidR="007F70ED" w:rsidRPr="003E19CF" w:rsidRDefault="00BA74CE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TCACCTCTTGCTCGCCGACAA</w:t>
            </w:r>
          </w:p>
        </w:tc>
      </w:tr>
      <w:tr w:rsidR="007F70ED" w:rsidRPr="003E19CF" w14:paraId="1F6ED38F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3E93026" w14:textId="22C24C6C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pAsp-555F</w:t>
            </w:r>
          </w:p>
        </w:tc>
        <w:tc>
          <w:tcPr>
            <w:tcW w:w="6216" w:type="dxa"/>
          </w:tcPr>
          <w:p w14:paraId="03E91247" w14:textId="37154E66" w:rsidR="007F70ED" w:rsidRPr="003E19CF" w:rsidRDefault="00BA74CE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CGAACCTCCGATGTTTTCCA</w:t>
            </w:r>
          </w:p>
        </w:tc>
      </w:tr>
      <w:tr w:rsidR="007F70ED" w:rsidRPr="003E19CF" w14:paraId="1FA734FE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9B6DD67" w14:textId="1F2EF3A0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pAsp3’UTR-Outer-R</w:t>
            </w:r>
          </w:p>
        </w:tc>
        <w:tc>
          <w:tcPr>
            <w:tcW w:w="6216" w:type="dxa"/>
          </w:tcPr>
          <w:p w14:paraId="7758AB0E" w14:textId="3D90055F" w:rsidR="007F70ED" w:rsidRPr="003E19CF" w:rsidRDefault="00BA74CE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AGTTAGTGGAGCGGGCTTACT</w:t>
            </w:r>
          </w:p>
        </w:tc>
      </w:tr>
      <w:tr w:rsidR="007F70ED" w:rsidRPr="003E19CF" w14:paraId="5291C62A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CA8C651" w14:textId="1A3A6533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pCht5’UTR-Outer-F</w:t>
            </w:r>
          </w:p>
        </w:tc>
        <w:tc>
          <w:tcPr>
            <w:tcW w:w="6216" w:type="dxa"/>
          </w:tcPr>
          <w:p w14:paraId="21CD0DA9" w14:textId="200AB791" w:rsidR="007F70ED" w:rsidRPr="003E19CF" w:rsidRDefault="00041E06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CTTCGTTGGAGGTGTAACCT</w:t>
            </w:r>
          </w:p>
        </w:tc>
      </w:tr>
      <w:tr w:rsidR="007F70ED" w:rsidRPr="003E19CF" w14:paraId="7EC383FC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D6C14D2" w14:textId="2F92C0D7" w:rsidR="007F70ED" w:rsidRPr="003E19CF" w:rsidRDefault="0093365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65B">
              <w:rPr>
                <w:rFonts w:ascii="Times New Roman" w:hAnsi="Times New Roman" w:cs="Times New Roman"/>
                <w:b w:val="0"/>
                <w:bCs w:val="0"/>
              </w:rPr>
              <w:t>LpCht-108R</w:t>
            </w:r>
          </w:p>
        </w:tc>
        <w:tc>
          <w:tcPr>
            <w:tcW w:w="6216" w:type="dxa"/>
          </w:tcPr>
          <w:p w14:paraId="766794C7" w14:textId="4F2D8989" w:rsidR="007F70ED" w:rsidRPr="003E19CF" w:rsidRDefault="0093365B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AAAACGGAGCTGCGCACAAAA</w:t>
            </w:r>
          </w:p>
        </w:tc>
      </w:tr>
      <w:tr w:rsidR="007F70ED" w:rsidRPr="003E19CF" w14:paraId="6DA0E1DE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DAB57C1" w14:textId="49A6B16A" w:rsidR="007F70ED" w:rsidRPr="003E19CF" w:rsidRDefault="0093365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24944745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Cht-756F</w:t>
            </w:r>
            <w:bookmarkEnd w:id="0"/>
          </w:p>
        </w:tc>
        <w:tc>
          <w:tcPr>
            <w:tcW w:w="6216" w:type="dxa"/>
          </w:tcPr>
          <w:p w14:paraId="21524EAC" w14:textId="4C0B2ADD" w:rsidR="007F70ED" w:rsidRPr="003E19CF" w:rsidRDefault="0093365B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ACTGGATGGCGTACGATC</w:t>
            </w:r>
          </w:p>
        </w:tc>
      </w:tr>
      <w:tr w:rsidR="0093365B" w:rsidRPr="003E19CF" w14:paraId="20CD3BBD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005E321" w14:textId="791958A8" w:rsidR="0093365B" w:rsidRPr="003E19CF" w:rsidRDefault="0093365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ht</w:t>
            </w:r>
            <w:r w:rsidRPr="00BA74CE">
              <w:rPr>
                <w:rFonts w:ascii="Times New Roman" w:hAnsi="Times New Roman" w:cs="Times New Roman"/>
                <w:b w:val="0"/>
                <w:bCs w:val="0"/>
              </w:rPr>
              <w:t>3’UTR-Outer-R</w:t>
            </w:r>
          </w:p>
        </w:tc>
        <w:tc>
          <w:tcPr>
            <w:tcW w:w="6216" w:type="dxa"/>
          </w:tcPr>
          <w:p w14:paraId="0CE74EF8" w14:textId="023A0CB9" w:rsidR="0093365B" w:rsidRPr="003E19CF" w:rsidRDefault="00C83657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GGATAGAAAGGGAGACGTTCTT</w:t>
            </w:r>
          </w:p>
        </w:tc>
      </w:tr>
      <w:tr w:rsidR="0093365B" w:rsidRPr="003E19CF" w14:paraId="0B4D73B5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7C798B9C" w14:textId="583431C4" w:rsidR="0093365B" w:rsidRPr="003E19CF" w:rsidRDefault="00C83657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3657">
              <w:rPr>
                <w:rFonts w:ascii="Times New Roman" w:hAnsi="Times New Roman" w:cs="Times New Roman"/>
                <w:b w:val="0"/>
                <w:bCs w:val="0"/>
              </w:rPr>
              <w:t>Hyg-159R</w:t>
            </w:r>
          </w:p>
        </w:tc>
        <w:tc>
          <w:tcPr>
            <w:tcW w:w="6216" w:type="dxa"/>
          </w:tcPr>
          <w:p w14:paraId="5DEDEA96" w14:textId="38CCFBB5" w:rsidR="0093365B" w:rsidRPr="003E19CF" w:rsidRDefault="00C83657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AGCTATTTACCCGCAGGACATA</w:t>
            </w:r>
          </w:p>
        </w:tc>
      </w:tr>
      <w:tr w:rsidR="00C83657" w:rsidRPr="003E19CF" w14:paraId="3B3D3B69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D813F91" w14:textId="0B546F2B" w:rsidR="00C83657" w:rsidRPr="00C83657" w:rsidRDefault="00C83657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3657">
              <w:rPr>
                <w:rFonts w:ascii="Times New Roman" w:hAnsi="Times New Roman" w:cs="Times New Roman"/>
                <w:b w:val="0"/>
                <w:bCs w:val="0"/>
              </w:rPr>
              <w:t>Hyg-846F</w:t>
            </w:r>
          </w:p>
        </w:tc>
        <w:tc>
          <w:tcPr>
            <w:tcW w:w="6216" w:type="dxa"/>
          </w:tcPr>
          <w:p w14:paraId="52705A18" w14:textId="4C232F83" w:rsidR="00C83657" w:rsidRPr="003E19CF" w:rsidRDefault="00C83657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TATATGCTCCGCATTGGTCTTG</w:t>
            </w:r>
          </w:p>
        </w:tc>
      </w:tr>
      <w:tr w:rsidR="00C83657" w:rsidRPr="003E19CF" w14:paraId="06B7383E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71D0C2D" w14:textId="769067BC" w:rsidR="00C83657" w:rsidRPr="002C6996" w:rsidRDefault="002C6996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S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6216" w:type="dxa"/>
          </w:tcPr>
          <w:p w14:paraId="7068FCCD" w14:textId="367E1D32" w:rsidR="00C83657" w:rsidRPr="002C6996" w:rsidRDefault="002C6996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AACGCTATATAAGTATCAGTTTCTGTACTTTATTG</w:t>
            </w:r>
          </w:p>
        </w:tc>
      </w:tr>
      <w:tr w:rsidR="00C83657" w:rsidRPr="003E19CF" w14:paraId="26CA2336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DF54810" w14:textId="12CE877C" w:rsidR="00C83657" w:rsidRPr="002C6996" w:rsidRDefault="002C6996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124944662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Asp-260R</w:t>
            </w:r>
            <w:bookmarkEnd w:id="1"/>
          </w:p>
        </w:tc>
        <w:tc>
          <w:tcPr>
            <w:tcW w:w="6216" w:type="dxa"/>
          </w:tcPr>
          <w:p w14:paraId="05DA67BB" w14:textId="31AE6F16" w:rsidR="00C83657" w:rsidRPr="002C6996" w:rsidRDefault="000C2F7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GGTATCGTAAATCACCTGGAAC</w:t>
            </w:r>
          </w:p>
        </w:tc>
      </w:tr>
      <w:tr w:rsidR="00C83657" w:rsidRPr="003E19CF" w14:paraId="3E57F668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3B5A3E3" w14:textId="06F78689" w:rsidR="00C83657" w:rsidRPr="002C6996" w:rsidRDefault="000C2F7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2" w:name="_Hlk124944798"/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GAPD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-F</w:t>
            </w:r>
            <w:bookmarkEnd w:id="2"/>
          </w:p>
        </w:tc>
        <w:tc>
          <w:tcPr>
            <w:tcW w:w="6216" w:type="dxa"/>
          </w:tcPr>
          <w:p w14:paraId="5A5D0A10" w14:textId="3585BC5F" w:rsidR="00C83657" w:rsidRPr="002C6996" w:rsidRDefault="000C2F7B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7B">
              <w:rPr>
                <w:rFonts w:ascii="Times New Roman" w:hAnsi="Times New Roman" w:cs="Times New Roman"/>
              </w:rPr>
              <w:t>TGAACGGCCACCGCATCCTG</w:t>
            </w:r>
          </w:p>
        </w:tc>
      </w:tr>
      <w:tr w:rsidR="00C83657" w:rsidRPr="003E19CF" w14:paraId="1866E408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4F94D184" w14:textId="20E078C0" w:rsidR="00C83657" w:rsidRPr="000C2F7B" w:rsidRDefault="000C2F7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3" w:name="_Hlk124944679"/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lastRenderedPageBreak/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GAPD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-R</w:t>
            </w:r>
            <w:bookmarkEnd w:id="3"/>
          </w:p>
        </w:tc>
        <w:tc>
          <w:tcPr>
            <w:tcW w:w="6216" w:type="dxa"/>
          </w:tcPr>
          <w:p w14:paraId="1B3697B6" w14:textId="78950427" w:rsidR="00C83657" w:rsidRPr="000C2F7B" w:rsidRDefault="000C2F7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2F7B">
              <w:rPr>
                <w:rFonts w:ascii="Times New Roman" w:hAnsi="Times New Roman" w:cs="Times New Roman"/>
              </w:rPr>
              <w:t>GGGCCAGGCAGTTGGTCGTG</w:t>
            </w:r>
          </w:p>
        </w:tc>
      </w:tr>
      <w:tr w:rsidR="00C83657" w:rsidRPr="003E19CF" w14:paraId="26F6AC57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3E46C240" w14:textId="3402283B" w:rsidR="00C83657" w:rsidRPr="000C2F7B" w:rsidRDefault="000C2F7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4" w:name="_Hlk124944774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Cht</w:t>
            </w:r>
            <w:r w:rsidR="007069D0">
              <w:rPr>
                <w:rFonts w:ascii="Times New Roman" w:hAnsi="Times New Roman" w:cs="Times New Roman"/>
                <w:b w:val="0"/>
                <w:bCs w:val="0"/>
              </w:rPr>
              <w:t>-1248R</w:t>
            </w:r>
            <w:bookmarkEnd w:id="4"/>
          </w:p>
        </w:tc>
        <w:tc>
          <w:tcPr>
            <w:tcW w:w="6216" w:type="dxa"/>
          </w:tcPr>
          <w:p w14:paraId="3B96E5B2" w14:textId="0344806D" w:rsidR="00C83657" w:rsidRPr="000C2F7B" w:rsidRDefault="007069D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CTTGACCCAGCTCCCAAATC</w:t>
            </w:r>
          </w:p>
        </w:tc>
      </w:tr>
      <w:tr w:rsidR="00C83657" w:rsidRPr="003E19CF" w14:paraId="3843EAE9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03E54CE" w14:textId="1BDD38D3" w:rsidR="00C83657" w:rsidRPr="000C2F7B" w:rsidRDefault="00D86B4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86B4B">
              <w:rPr>
                <w:rFonts w:ascii="Times New Roman" w:hAnsi="Times New Roman" w:cs="Times New Roman"/>
                <w:b w:val="0"/>
                <w:bCs w:val="0"/>
              </w:rPr>
              <w:t>LpITS2-F</w:t>
            </w:r>
          </w:p>
        </w:tc>
        <w:tc>
          <w:tcPr>
            <w:tcW w:w="6216" w:type="dxa"/>
          </w:tcPr>
          <w:p w14:paraId="52483C73" w14:textId="7B3B8FD7" w:rsidR="00C83657" w:rsidRPr="000C2F7B" w:rsidRDefault="00D86B4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GGTCTTTTGTGATCGGGATAA</w:t>
            </w:r>
          </w:p>
        </w:tc>
      </w:tr>
      <w:tr w:rsidR="00C83657" w:rsidRPr="003E19CF" w14:paraId="6DF4ECD4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2097AC09" w14:textId="358CE930" w:rsidR="00C83657" w:rsidRPr="000C2F7B" w:rsidRDefault="00D86B4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86B4B">
              <w:rPr>
                <w:rFonts w:ascii="Times New Roman" w:hAnsi="Times New Roman" w:cs="Times New Roman"/>
                <w:b w:val="0"/>
                <w:bCs w:val="0"/>
              </w:rPr>
              <w:t>LpITS2-R</w:t>
            </w:r>
          </w:p>
        </w:tc>
        <w:tc>
          <w:tcPr>
            <w:tcW w:w="6216" w:type="dxa"/>
          </w:tcPr>
          <w:p w14:paraId="75AFA25E" w14:textId="265F38BA" w:rsidR="00C83657" w:rsidRPr="000C2F7B" w:rsidRDefault="00D86B4B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CAAAAAGATGCCTAACGTGAAGAA</w:t>
            </w:r>
          </w:p>
        </w:tc>
      </w:tr>
      <w:tr w:rsidR="00C83657" w:rsidRPr="003E19CF" w14:paraId="0EEA63B4" w14:textId="77777777" w:rsidTr="00933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682E6471" w14:textId="73F4B005" w:rsidR="00C83657" w:rsidRPr="000C2F7B" w:rsidRDefault="00D86B4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86B4B">
              <w:rPr>
                <w:rFonts w:ascii="Times New Roman" w:hAnsi="Times New Roman" w:cs="Times New Roman"/>
                <w:b w:val="0"/>
                <w:bCs w:val="0"/>
              </w:rPr>
              <w:t>AmHsTRPA</w:t>
            </w:r>
            <w:proofErr w:type="spellEnd"/>
            <w:r w:rsidRPr="00D86B4B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6216" w:type="dxa"/>
          </w:tcPr>
          <w:p w14:paraId="56D044C0" w14:textId="00294F4F" w:rsidR="00C83657" w:rsidRPr="000C2F7B" w:rsidRDefault="00D86B4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TAGCGTACATGTGGTGCTGT</w:t>
            </w:r>
          </w:p>
        </w:tc>
      </w:tr>
      <w:tr w:rsidR="00C83657" w:rsidRPr="003E19CF" w14:paraId="709B3124" w14:textId="77777777" w:rsidTr="0093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14:paraId="50FF9DB9" w14:textId="10556AC2" w:rsidR="00C83657" w:rsidRPr="000C2F7B" w:rsidRDefault="00D86B4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86B4B">
              <w:rPr>
                <w:rFonts w:ascii="Times New Roman" w:hAnsi="Times New Roman" w:cs="Times New Roman"/>
                <w:b w:val="0"/>
                <w:bCs w:val="0"/>
              </w:rPr>
              <w:t>AmHsTRPA</w:t>
            </w:r>
            <w:proofErr w:type="spellEnd"/>
            <w:r w:rsidRPr="00D86B4B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6216" w:type="dxa"/>
          </w:tcPr>
          <w:p w14:paraId="795297EC" w14:textId="5DB31A37" w:rsidR="00C83657" w:rsidRPr="000C2F7B" w:rsidRDefault="00D86B4B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CTAGGCTCCACGTAATCCA</w:t>
            </w:r>
          </w:p>
        </w:tc>
      </w:tr>
    </w:tbl>
    <w:p w14:paraId="3D56CAA2" w14:textId="77777777" w:rsidR="002E5A94" w:rsidRDefault="002E5A94"/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51"/>
    <w:rsid w:val="00041E06"/>
    <w:rsid w:val="000C2F7B"/>
    <w:rsid w:val="001330F6"/>
    <w:rsid w:val="001E6A73"/>
    <w:rsid w:val="00240CBA"/>
    <w:rsid w:val="002C6996"/>
    <w:rsid w:val="002E5A94"/>
    <w:rsid w:val="003C14A7"/>
    <w:rsid w:val="003E19CF"/>
    <w:rsid w:val="007069D0"/>
    <w:rsid w:val="00756A14"/>
    <w:rsid w:val="00773A51"/>
    <w:rsid w:val="007F70ED"/>
    <w:rsid w:val="008E3FB5"/>
    <w:rsid w:val="0093365B"/>
    <w:rsid w:val="00B10824"/>
    <w:rsid w:val="00BA74CE"/>
    <w:rsid w:val="00BD45E5"/>
    <w:rsid w:val="00C4015D"/>
    <w:rsid w:val="00C83657"/>
    <w:rsid w:val="00D86B4B"/>
    <w:rsid w:val="00F6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570A36"/>
  <w15:chartTrackingRefBased/>
  <w15:docId w15:val="{3D4AE13C-2536-4FFA-84E0-9D2B2464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af2">
    <w:name w:val="Table Grid"/>
    <w:basedOn w:val="a1"/>
    <w:uiPriority w:val="59"/>
    <w:rsid w:val="00773A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773A5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6</cp:revision>
  <dcterms:created xsi:type="dcterms:W3CDTF">2023-01-17T08:37:00Z</dcterms:created>
  <dcterms:modified xsi:type="dcterms:W3CDTF">2023-01-22T09:55:00Z</dcterms:modified>
</cp:coreProperties>
</file>